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6F98F" w14:textId="77777777" w:rsidR="00000000" w:rsidRDefault="00000000">
      <w:pPr>
        <w:pStyle w:val="Heading2"/>
        <w:jc w:val="center"/>
        <w:rPr>
          <w:rFonts w:hint="eastAsia"/>
        </w:rPr>
      </w:pPr>
      <w:bookmarkStart w:id="0" w:name="_Toc13742"/>
      <w:r>
        <w:rPr>
          <w:rFonts w:hint="eastAsia"/>
        </w:rPr>
        <w:t xml:space="preserve"> </w:t>
      </w:r>
      <w:bookmarkEnd w:id="0"/>
      <w:r>
        <w:rPr>
          <w:rFonts w:hint="eastAsia"/>
        </w:rPr>
        <w:t>Questionnaire on the Current Work Status of Vocational Education Teachers</w:t>
      </w:r>
    </w:p>
    <w:p w14:paraId="54B0BFC9" w14:textId="77777777" w:rsidR="00000000" w:rsidRDefault="00000000">
      <w:pPr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Dear Teacher,</w:t>
      </w:r>
    </w:p>
    <w:p w14:paraId="1BBA5DE2" w14:textId="77777777" w:rsidR="00000000" w:rsidRDefault="00000000">
      <w:pPr>
        <w:jc w:val="center"/>
        <w:rPr>
          <w:rFonts w:ascii="Times New Roman" w:hAnsi="Times New Roman" w:hint="eastAsia"/>
        </w:rPr>
      </w:pPr>
    </w:p>
    <w:p w14:paraId="57B0751A" w14:textId="77777777" w:rsidR="00000000" w:rsidRDefault="00000000">
      <w:pPr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Hello! Thank you very much for taking the time to participate in this survey. This study aims to explore vocational education teachers</w:t>
      </w:r>
      <w:r>
        <w:rPr>
          <w:rFonts w:ascii="Times New Roman" w:hAnsi="Times New Roman" w:hint="eastAsia"/>
        </w:rPr>
        <w:t>’</w:t>
      </w:r>
      <w:r>
        <w:rPr>
          <w:rFonts w:ascii="Times New Roman" w:hAnsi="Times New Roman" w:hint="eastAsia"/>
        </w:rPr>
        <w:t xml:space="preserve"> professional identity and their current work conditions. The data collected will be used solely for academic research and educational improvement purposes and will not involve any personal privacy.</w:t>
      </w:r>
    </w:p>
    <w:p w14:paraId="278943A8" w14:textId="77777777" w:rsidR="00000000" w:rsidRDefault="00000000">
      <w:pPr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This questionnaire is anonymous, and there are no right or wrong answers. Please respond based on your true feelings and experiences.</w:t>
      </w:r>
    </w:p>
    <w:p w14:paraId="57F55C5F" w14:textId="77777777" w:rsidR="00000000" w:rsidRDefault="00000000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Thank you sincerely for your cooperation and support!</w:t>
      </w:r>
    </w:p>
    <w:p w14:paraId="7AE58844" w14:textId="77777777" w:rsidR="00000000" w:rsidRDefault="00000000">
      <w:pPr>
        <w:spacing w:line="480" w:lineRule="auto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>Part II: Teacher Job Performance</w:t>
      </w:r>
    </w:p>
    <w:p w14:paraId="52A99E26" w14:textId="77777777" w:rsidR="00000000" w:rsidRDefault="00000000">
      <w:pPr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(Please select the number that best reflects your attitude and current situation.)</w:t>
      </w:r>
    </w:p>
    <w:tbl>
      <w:tblPr>
        <w:tblW w:w="9318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5571"/>
        <w:gridCol w:w="901"/>
        <w:gridCol w:w="711"/>
        <w:gridCol w:w="729"/>
        <w:gridCol w:w="679"/>
        <w:gridCol w:w="727"/>
      </w:tblGrid>
      <w:tr w:rsidR="00000000" w14:paraId="7D96B022" w14:textId="77777777">
        <w:trPr>
          <w:trHeight w:val="694"/>
        </w:trPr>
        <w:tc>
          <w:tcPr>
            <w:tcW w:w="5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504F9" w14:textId="77777777" w:rsidR="00000000" w:rsidRDefault="00000000">
            <w:pPr>
              <w:widowControl/>
              <w:jc w:val="center"/>
              <w:textAlignment w:val="top"/>
              <w:rPr>
                <w:rFonts w:hint="eastAsia"/>
              </w:rPr>
            </w:pPr>
            <w:bookmarkStart w:id="1" w:name="OLE_LINK2"/>
            <w:r>
              <w:t>questionnaire items</w:t>
            </w:r>
          </w:p>
        </w:tc>
        <w:tc>
          <w:tcPr>
            <w:tcW w:w="3747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73CB73F" w14:textId="77777777" w:rsidR="00000000" w:rsidRDefault="00000000">
            <w:pPr>
              <w:widowControl/>
              <w:jc w:val="center"/>
              <w:textAlignment w:val="top"/>
            </w:pPr>
            <w:r>
              <w:t>Scale:1 =</w:t>
            </w:r>
            <w:r>
              <w:rPr>
                <w:rFonts w:hint="eastAsia"/>
              </w:rPr>
              <w:t xml:space="preserve"> </w:t>
            </w:r>
            <w:r>
              <w:t>Strongly</w:t>
            </w:r>
            <w:r>
              <w:rPr>
                <w:rFonts w:hint="eastAsia"/>
              </w:rPr>
              <w:t xml:space="preserve"> </w:t>
            </w:r>
            <w:r>
              <w:t xml:space="preserve">Disagree </w:t>
            </w:r>
          </w:p>
          <w:p w14:paraId="2F4ED038" w14:textId="77777777" w:rsidR="00000000" w:rsidRDefault="00000000">
            <w:pPr>
              <w:widowControl/>
              <w:jc w:val="center"/>
              <w:textAlignment w:val="top"/>
              <w:rPr>
                <w:rFonts w:hint="eastAsia"/>
              </w:rPr>
            </w:pPr>
            <w:r>
              <w:t>Scale:</w:t>
            </w:r>
            <w:r>
              <w:rPr>
                <w:rFonts w:hint="eastAsia"/>
              </w:rPr>
              <w:t>5</w:t>
            </w:r>
            <w:r>
              <w:t xml:space="preserve"> = Strongly Agree</w:t>
            </w:r>
          </w:p>
        </w:tc>
      </w:tr>
      <w:tr w:rsidR="00000000" w14:paraId="0447FD02" w14:textId="77777777">
        <w:trPr>
          <w:trHeight w:val="454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F0069C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accurately achieve my predetermined work goals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3A44B2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A3915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1C9AFF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72DD3D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9E3444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05C501F9" w14:textId="77777777">
        <w:trPr>
          <w:trHeight w:val="386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1E335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effectively utilize various resources at work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364BE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0AF373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2A5965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B450A2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621A2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F4AF987" w14:textId="77777777">
        <w:trPr>
          <w:trHeight w:val="412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E950D2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work efficiently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E7E4E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02D1B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5F5C8B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E2486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C1553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38FA17B" w14:textId="77777777">
        <w:trPr>
          <w:trHeight w:val="392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38AEF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effectively implement departmental decisions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5B2F7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AF73CA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F9DFDB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D9560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283BEC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4D7645B1" w14:textId="77777777">
        <w:trPr>
          <w:trHeight w:val="436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32AFDF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accurately complete tasks assigned by my supervisor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91BCBA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206AE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C73C9F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6D5974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0DB21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40213704" w14:textId="77777777">
        <w:trPr>
          <w:trHeight w:val="399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5C849F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handle various work tasks well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8A21F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081B6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D061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2FC4F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A460C4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645FD19F" w14:textId="77777777">
        <w:trPr>
          <w:trHeight w:val="411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4858F0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adapt well to different work environments and norms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8C9C6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1A1EC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9DB147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6C2C3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AA81A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703E44C8" w14:textId="77777777">
        <w:trPr>
          <w:trHeight w:val="423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F9BB58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creatively solve complex and novel problems at work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94FF1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B6403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87938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F20AD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3563B0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1457341C" w14:textId="77777777">
        <w:trPr>
          <w:trHeight w:val="707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E19170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ontinuously update my knowledge and skills to meet work demands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53501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F2D80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213B93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F75976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FBC4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438C402A" w14:textId="77777777">
        <w:trPr>
          <w:trHeight w:val="572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6C5C0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effectively deal with emergencies at work 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D3DB4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4EC0C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0510B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1CDD0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194F5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505C33B7" w14:textId="77777777">
        <w:trPr>
          <w:trHeight w:val="768"/>
        </w:trPr>
        <w:tc>
          <w:tcPr>
            <w:tcW w:w="55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8657D5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>I maintain an open and flexible attitude toward interpersonal interactions</w:t>
            </w: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E478A6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52BEE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32911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6B68AF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BF6E9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</w:tbl>
    <w:bookmarkEnd w:id="1"/>
    <w:p w14:paraId="7C38E2F8" w14:textId="77777777" w:rsidR="00000000" w:rsidRDefault="00000000">
      <w:pPr>
        <w:spacing w:line="480" w:lineRule="auto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>Part III: Teacher Professional Identity</w:t>
      </w:r>
    </w:p>
    <w:p w14:paraId="2D684F16" w14:textId="77777777" w:rsidR="00000000" w:rsidRDefault="0000000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</w:rPr>
        <w:t>(Please select the number that best reflects your attitude and current situation.)</w:t>
      </w:r>
    </w:p>
    <w:tbl>
      <w:tblPr>
        <w:tblW w:w="8999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6057"/>
        <w:gridCol w:w="612"/>
        <w:gridCol w:w="579"/>
        <w:gridCol w:w="563"/>
        <w:gridCol w:w="646"/>
        <w:gridCol w:w="542"/>
      </w:tblGrid>
      <w:tr w:rsidR="00000000" w14:paraId="33341A29" w14:textId="77777777">
        <w:trPr>
          <w:trHeight w:val="90"/>
        </w:trPr>
        <w:tc>
          <w:tcPr>
            <w:tcW w:w="6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ED6BC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>questionnaire items</w:t>
            </w:r>
          </w:p>
        </w:tc>
        <w:tc>
          <w:tcPr>
            <w:tcW w:w="2942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F70B8AB" w14:textId="77777777" w:rsidR="00000000" w:rsidRDefault="00000000">
            <w:pPr>
              <w:widowControl/>
              <w:jc w:val="center"/>
              <w:textAlignment w:val="top"/>
            </w:pPr>
            <w:r>
              <w:t>Scale:1 =</w:t>
            </w:r>
            <w:r>
              <w:rPr>
                <w:rFonts w:hint="eastAsia"/>
              </w:rPr>
              <w:t xml:space="preserve"> </w:t>
            </w:r>
            <w:r>
              <w:t>Strongly</w:t>
            </w:r>
            <w:r>
              <w:rPr>
                <w:rFonts w:hint="eastAsia"/>
              </w:rPr>
              <w:t xml:space="preserve"> </w:t>
            </w:r>
            <w:r>
              <w:t xml:space="preserve">Disagree </w:t>
            </w:r>
          </w:p>
          <w:p w14:paraId="5269782C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>Scale:</w:t>
            </w:r>
            <w:r>
              <w:rPr>
                <w:rFonts w:hint="eastAsia"/>
              </w:rPr>
              <w:t>5</w:t>
            </w:r>
            <w:r>
              <w:t xml:space="preserve"> = Strongly Agree</w:t>
            </w:r>
          </w:p>
        </w:tc>
      </w:tr>
      <w:tr w:rsidR="00000000" w14:paraId="42BA1131" w14:textId="77777777">
        <w:trPr>
          <w:trHeight w:val="809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DC5921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believe that vocational education teaching is a highly professional occupation requiring systematic train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436B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C3910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E7F4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8564D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7A5FC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24AB24F0" w14:textId="77777777">
        <w:trPr>
          <w:trHeight w:val="596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3256D8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lastRenderedPageBreak/>
              <w:t xml:space="preserve">I actively follow information and public opinions about vocational education teacher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3A98B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00EB2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4A5F7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3CE3F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374F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15A3017" w14:textId="77777777">
        <w:trPr>
          <w:trHeight w:val="655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B4D2AB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believe teachers’ professional competence greatly influences student development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2CEE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C8332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5F6B0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9AFD0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E9186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188D1B4" w14:textId="77777777">
        <w:trPr>
          <w:trHeight w:val="519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F3A1D1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re about how others perceive vocational education teacher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93C95B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A0A0C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44710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0A34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74F28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05E88378" w14:textId="77777777">
        <w:trPr>
          <w:trHeight w:val="645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E1A3C1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believe there is no essential difference between vocational and higher education teacher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541A4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7FDBB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1E07B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1A4BA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D4EF2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52006395" w14:textId="77777777">
        <w:trPr>
          <w:trHeight w:val="680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083848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believe I am suitable for the teaching profession and can become an excellent vocational teacher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640A0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E0BF2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1104A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EBF58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35F4E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0B6D4B4" w14:textId="77777777">
        <w:trPr>
          <w:trHeight w:val="581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F93107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My subject knowledge meets teaching requirement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DADAF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0E441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5604F5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09217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55B2B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18519620" w14:textId="77777777">
        <w:trPr>
          <w:trHeight w:val="729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0ACCBD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possess pedagogical and psychological knowledge applicable to teach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5D563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C130A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746B1B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3DCEF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3A942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03282357" w14:textId="77777777">
        <w:trPr>
          <w:trHeight w:val="506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F8FED4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have practical experience and skills required for teach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4BD2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E8FBC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0FB1C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23C06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9960EC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6AB9BAD3" w14:textId="77777777">
        <w:trPr>
          <w:trHeight w:val="556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E07FC5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can reflect and conduct inquiry to improve teach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92872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56D05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23FF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DBCC5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3B084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026615F3" w14:textId="77777777">
        <w:trPr>
          <w:trHeight w:val="569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41167A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am capable of continuous learning and professional development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0840C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8FE7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36C03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7A006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6DA52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7764A0E4" w14:textId="77777777">
        <w:trPr>
          <w:trHeight w:val="630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64CF04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actively learn teaching methods and classroom management from other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6687B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71A8A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6131AB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BB3CC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172EA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5D45D407" w14:textId="77777777">
        <w:trPr>
          <w:trHeight w:val="909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7D32D4" w14:textId="77777777" w:rsidR="00000000" w:rsidRDefault="00000000">
            <w:pPr>
              <w:widowControl/>
              <w:textAlignment w:val="top"/>
              <w:rPr>
                <w:rFonts w:hint="eastAsia"/>
              </w:rPr>
            </w:pPr>
            <w:r>
              <w:t xml:space="preserve">I take school-arranged teaching, research, and training activities seriously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13CD5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B9C37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8CC14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DF0C1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E0C08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6189D58C" w14:textId="77777777">
        <w:trPr>
          <w:trHeight w:val="594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E3EF1A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I actively seek opportunities (e.g., open classes, competitions) to improve my teach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589B1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43FCE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B1C4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8916F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4260D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13F76124" w14:textId="77777777">
        <w:trPr>
          <w:trHeight w:val="456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D23399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I continuously enrich my knowledge through reading and learning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12695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5F48A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721A2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62704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7A6EB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237EADEB" w14:textId="77777777">
        <w:trPr>
          <w:trHeight w:val="468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566E0F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I have clear and specific professional development goal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C8EFF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AD19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3849AE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6F634B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40FEE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5FD2F74D" w14:textId="77777777">
        <w:trPr>
          <w:trHeight w:val="457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E2E258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I am willing to remain in the teaching profession long-term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1218D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50E0C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CB195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98E90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30FFD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2A2A0EE2" w14:textId="77777777">
        <w:trPr>
          <w:trHeight w:val="481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6620E9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Teaching makes me feel energetic and accomplished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095F9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A5E31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71B5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B0B4D8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168CF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2A81FF51" w14:textId="77777777">
        <w:trPr>
          <w:trHeight w:val="602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89CE51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Working in vocational education is meaningful and valuable to me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BCC794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413D8C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E31A5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759C5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CC79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37ADC4E0" w14:textId="77777777">
        <w:trPr>
          <w:trHeight w:val="602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C8BE2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I believe becoming a teacher is a correct career choice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FF458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1C140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3845C7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D9ADDA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EF2D69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298AF8CC" w14:textId="77777777">
        <w:trPr>
          <w:trHeight w:val="608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6693E7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 xml:space="preserve">Being a teacher gives me social recognition and status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44C62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73B491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E30110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AC62E2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5A480D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  <w:tr w:rsidR="00000000" w14:paraId="4CE66423" w14:textId="77777777">
        <w:trPr>
          <w:trHeight w:val="928"/>
        </w:trPr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7772AD" w14:textId="77777777" w:rsidR="00000000" w:rsidRDefault="00000000">
            <w:pPr>
              <w:widowControl/>
              <w:spacing w:before="100" w:beforeAutospacing="1" w:after="100" w:afterAutospacing="1"/>
              <w:jc w:val="left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>I believe caring for students and promoting their holistic development is the core value of teachin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7740C3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FC35D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AA00AC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E8AD96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5841EF" w14:textId="77777777" w:rsidR="00000000" w:rsidRDefault="00000000">
            <w:pPr>
              <w:widowControl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5</w:t>
            </w:r>
          </w:p>
        </w:tc>
      </w:tr>
    </w:tbl>
    <w:p w14:paraId="3D9C6549" w14:textId="77777777" w:rsidR="00000000" w:rsidRDefault="00000000">
      <w:pPr>
        <w:spacing w:line="480" w:lineRule="auto"/>
        <w:rPr>
          <w:rFonts w:ascii="SimSun" w:hAnsi="SimSun" w:cs="SimSun"/>
          <w:sz w:val="24"/>
        </w:rPr>
      </w:pPr>
    </w:p>
    <w:p w14:paraId="33E681CE" w14:textId="77777777" w:rsidR="00000000" w:rsidRDefault="00000000">
      <w:pPr>
        <w:spacing w:line="480" w:lineRule="auto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Part IV: Job Crafting</w:t>
      </w:r>
    </w:p>
    <w:p w14:paraId="2D0E7EF9" w14:textId="77777777" w:rsidR="00000000" w:rsidRDefault="00000000">
      <w:pPr>
        <w:jc w:val="left"/>
        <w:rPr>
          <w:rFonts w:ascii="SimSun" w:hAnsi="SimSun" w:cs="SimSun"/>
          <w:sz w:val="24"/>
        </w:rPr>
      </w:pPr>
      <w:r>
        <w:rPr>
          <w:rFonts w:ascii="Times New Roman" w:hAnsi="Times New Roman" w:hint="eastAsia"/>
        </w:rPr>
        <w:t>(Please select the number that best reflects your attitude and current situation.)</w:t>
      </w:r>
    </w:p>
    <w:tbl>
      <w:tblPr>
        <w:tblW w:w="9098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6102"/>
        <w:gridCol w:w="633"/>
        <w:gridCol w:w="565"/>
        <w:gridCol w:w="633"/>
        <w:gridCol w:w="632"/>
        <w:gridCol w:w="533"/>
      </w:tblGrid>
      <w:tr w:rsidR="00000000" w14:paraId="33363322" w14:textId="77777777">
        <w:trPr>
          <w:trHeight w:val="925"/>
        </w:trPr>
        <w:tc>
          <w:tcPr>
            <w:tcW w:w="6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29E6B5" w14:textId="77777777" w:rsidR="0000000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SimSun" w:hAnsi="SimSun" w:cs="SimSun" w:hint="eastAsia"/>
                <w:szCs w:val="21"/>
              </w:rPr>
            </w:pPr>
            <w:r>
              <w:t>questionnaire items</w:t>
            </w:r>
          </w:p>
        </w:tc>
        <w:tc>
          <w:tcPr>
            <w:tcW w:w="299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8475D7" w14:textId="77777777" w:rsidR="00000000" w:rsidRDefault="00000000">
            <w:pPr>
              <w:widowControl/>
              <w:jc w:val="center"/>
              <w:textAlignment w:val="top"/>
            </w:pPr>
            <w:r>
              <w:t>Scale:1 =</w:t>
            </w:r>
            <w:r>
              <w:rPr>
                <w:rFonts w:hint="eastAsia"/>
              </w:rPr>
              <w:t xml:space="preserve"> </w:t>
            </w:r>
            <w:r>
              <w:t>Strongly</w:t>
            </w:r>
            <w:r>
              <w:rPr>
                <w:rFonts w:hint="eastAsia"/>
              </w:rPr>
              <w:t xml:space="preserve"> </w:t>
            </w:r>
            <w:r>
              <w:t>Disagree</w:t>
            </w:r>
          </w:p>
          <w:p w14:paraId="2EA9628B" w14:textId="77777777" w:rsidR="00000000" w:rsidRDefault="00000000">
            <w:pPr>
              <w:widowControl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>Scale:</w:t>
            </w:r>
            <w:r>
              <w:rPr>
                <w:rFonts w:hint="eastAsia"/>
              </w:rPr>
              <w:t>5</w:t>
            </w:r>
            <w:r>
              <w:t xml:space="preserve"> = Strongly Agree</w:t>
            </w:r>
          </w:p>
        </w:tc>
      </w:tr>
      <w:tr w:rsidR="00000000" w14:paraId="4C8B5688" w14:textId="77777777">
        <w:trPr>
          <w:trHeight w:val="327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547884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voluntarily take on additional tasks at work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A03FA3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B6285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360FB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6647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48A91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0FFCCF8E" w14:textId="77777777">
        <w:trPr>
          <w:trHeight w:val="623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837953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add tasks that match my interests or skill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D2176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D9AC3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B1220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737B80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55BB3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7BC2279F" w14:textId="77777777">
        <w:trPr>
          <w:trHeight w:val="623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B33D7F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prioritize tasks aligned with my interests or skill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4B12D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1EBCE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422BA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92A7C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3B308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459D7CBD" w14:textId="77777777">
        <w:trPr>
          <w:trHeight w:val="623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770AE0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proactively modify the scope or nature of my task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E926F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899C2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38D272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EE3B6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AA08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5C098B82" w14:textId="77777777">
        <w:trPr>
          <w:trHeight w:val="529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C737E6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introduce new methods to improve my work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B8593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431A3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2D47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AE343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172C40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1B5D4F72" w14:textId="77777777">
        <w:trPr>
          <w:trHeight w:val="317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39E885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try to better understand people at work (colleagues and supervisors)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9A1E8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928773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630F2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495D3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896E6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6755A335" w14:textId="77777777">
        <w:trPr>
          <w:trHeight w:val="517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BD7CB6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build relationships with colleagues who share similar interests/skill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64A1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34B3B0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DE394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4870E7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1FF70D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4261FCD8" w14:textId="77777777">
        <w:trPr>
          <w:trHeight w:val="479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632143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participate in work-related social activitie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FFEE9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70FC3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895A6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5EA5C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0B3E4D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34AD1DF0" w14:textId="77777777">
        <w:trPr>
          <w:trHeight w:val="623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2DC163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mentor and support new colleague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60C16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E8E02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EC913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8C8CC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0284C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1CDFC3DF" w14:textId="77777777">
        <w:trPr>
          <w:trHeight w:val="317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250E2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reflect on the meaning of my work in life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C5DFF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2EF0B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53D00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91FC8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924EA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607747B8" w14:textId="77777777">
        <w:trPr>
          <w:trHeight w:val="567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69F0C4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remind myself of the importance of my work to the school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46763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3285E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47F24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260481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878E9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1F1CF196" w14:textId="77777777">
        <w:trPr>
          <w:trHeight w:val="623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0755A7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remind myself of the importance of my work to students and other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DD28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31EC8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4C5B21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50B12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A9909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51A42EF8" w14:textId="77777777">
        <w:trPr>
          <w:trHeight w:val="529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CBD38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reflect on how my work positively influences my life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A3C9E3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84DA51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B8088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2BF83D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DF03D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7A165F59" w14:textId="77777777">
        <w:trPr>
          <w:trHeight w:val="685"/>
        </w:trPr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AAB956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>I reflect on how my work affects my well-bein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4D88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43AD6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6013A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DE88D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35840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</w:tbl>
    <w:p w14:paraId="4754C7A0" w14:textId="77777777" w:rsidR="00000000" w:rsidRDefault="00000000">
      <w:pPr>
        <w:spacing w:line="480" w:lineRule="auto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>Part V: Leader</w:t>
      </w:r>
      <w:r>
        <w:rPr>
          <w:rFonts w:ascii="Times New Roman" w:hAnsi="Times New Roman" w:hint="eastAsia"/>
          <w:b/>
          <w:bCs/>
        </w:rPr>
        <w:t>–</w:t>
      </w:r>
      <w:r>
        <w:rPr>
          <w:rFonts w:ascii="Times New Roman" w:hAnsi="Times New Roman" w:hint="eastAsia"/>
          <w:b/>
          <w:bCs/>
        </w:rPr>
        <w:t>Member Exchange</w:t>
      </w:r>
    </w:p>
    <w:p w14:paraId="1A7B2D5A" w14:textId="77777777" w:rsidR="00000000" w:rsidRDefault="00000000">
      <w:pPr>
        <w:jc w:val="left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</w:rPr>
        <w:t>(Please select the number that best reflects your attitude and current situation.)</w:t>
      </w:r>
    </w:p>
    <w:tbl>
      <w:tblPr>
        <w:tblW w:w="9059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6275"/>
        <w:gridCol w:w="549"/>
        <w:gridCol w:w="583"/>
        <w:gridCol w:w="565"/>
        <w:gridCol w:w="566"/>
        <w:gridCol w:w="521"/>
      </w:tblGrid>
      <w:tr w:rsidR="00000000" w14:paraId="434F9533" w14:textId="77777777">
        <w:trPr>
          <w:trHeight w:val="1305"/>
        </w:trPr>
        <w:tc>
          <w:tcPr>
            <w:tcW w:w="6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7A293" w14:textId="77777777" w:rsidR="0000000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SimSun" w:hAnsi="SimSun" w:cs="SimSun" w:hint="eastAsia"/>
                <w:szCs w:val="21"/>
              </w:rPr>
            </w:pPr>
            <w:r>
              <w:rPr>
                <w:rFonts w:ascii="SimSun" w:hAnsi="SimSun" w:cs="SimSun" w:hint="eastAsia"/>
                <w:kern w:val="0"/>
                <w:szCs w:val="21"/>
                <w:lang w:bidi="ar"/>
              </w:rPr>
              <w:t>项目</w:t>
            </w:r>
          </w:p>
        </w:tc>
        <w:tc>
          <w:tcPr>
            <w:tcW w:w="278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874A2D1" w14:textId="77777777" w:rsidR="00000000" w:rsidRDefault="00000000">
            <w:pPr>
              <w:widowControl/>
              <w:jc w:val="center"/>
              <w:textAlignment w:val="top"/>
            </w:pPr>
            <w:r>
              <w:t>Scale:1 =</w:t>
            </w:r>
            <w:r>
              <w:rPr>
                <w:rFonts w:hint="eastAsia"/>
              </w:rPr>
              <w:t xml:space="preserve"> </w:t>
            </w:r>
            <w:r>
              <w:t>Strongly</w:t>
            </w:r>
            <w:r>
              <w:rPr>
                <w:rFonts w:hint="eastAsia"/>
              </w:rPr>
              <w:t xml:space="preserve"> </w:t>
            </w:r>
            <w:r>
              <w:t>Disagree</w:t>
            </w:r>
          </w:p>
          <w:p w14:paraId="1D96F55C" w14:textId="77777777" w:rsidR="00000000" w:rsidRDefault="00000000">
            <w:pPr>
              <w:widowControl/>
              <w:autoSpaceDE w:val="0"/>
              <w:autoSpaceDN w:val="0"/>
              <w:spacing w:line="240" w:lineRule="exact"/>
              <w:jc w:val="center"/>
              <w:textAlignment w:val="top"/>
              <w:rPr>
                <w:rFonts w:ascii="SimSun" w:hAnsi="SimSun" w:cs="SimSun" w:hint="eastAsia"/>
                <w:kern w:val="0"/>
                <w:szCs w:val="21"/>
                <w:lang w:bidi="ar"/>
              </w:rPr>
            </w:pPr>
            <w:r>
              <w:t>Scale:</w:t>
            </w:r>
            <w:r>
              <w:rPr>
                <w:rFonts w:hint="eastAsia"/>
              </w:rPr>
              <w:t>5</w:t>
            </w:r>
            <w:r>
              <w:t xml:space="preserve"> = Strongly Agree</w:t>
            </w:r>
          </w:p>
        </w:tc>
      </w:tr>
      <w:tr w:rsidR="00000000" w14:paraId="605A8E5B" w14:textId="77777777">
        <w:trPr>
          <w:trHeight w:val="361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BAA01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My supervisor understands my potential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55D87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5DD027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07453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F7B2D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94A3BF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1D1536EC" w14:textId="77777777">
        <w:trPr>
          <w:trHeight w:val="341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42D33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I can clearly express my position when interacting with my supervisor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16C5D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B0611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894144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9990FD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5C181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57B590A6" w14:textId="77777777">
        <w:trPr>
          <w:trHeight w:val="341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8CC48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My supervisor understands my work-related needs and problems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F1CA1C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E379D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C66668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535ED3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69A397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2DF91C1F" w14:textId="77777777">
        <w:trPr>
          <w:trHeight w:val="662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B245E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 xml:space="preserve">My supervisor uses their authority to help me solve major work problems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2F11D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CC9AA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55FD5E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E5CCED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F36867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3798740F" w14:textId="77777777">
        <w:trPr>
          <w:trHeight w:val="662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8AFE5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lastRenderedPageBreak/>
              <w:t xml:space="preserve">I can rely on my supervisor to support me when I truly need help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40CDD6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258F4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F6F02A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682C69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7CA37B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  <w:tr w:rsidR="00000000" w14:paraId="47015E42" w14:textId="77777777">
        <w:trPr>
          <w:trHeight w:val="682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93D23" w14:textId="77777777" w:rsidR="00000000" w:rsidRDefault="00000000">
            <w:pPr>
              <w:widowControl/>
              <w:spacing w:before="100" w:beforeAutospacing="1" w:after="100" w:afterAutospacing="1"/>
              <w:textAlignment w:val="top"/>
              <w:rPr>
                <w:rFonts w:hint="eastAsia"/>
              </w:rPr>
            </w:pPr>
            <w:r>
              <w:t>My supervisor has confidence in me and would defend my decision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9B51D0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9E7A31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C29DB7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294F52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D4CE75" w14:textId="77777777" w:rsidR="00000000" w:rsidRDefault="00000000">
            <w:pPr>
              <w:widowControl/>
              <w:jc w:val="center"/>
              <w:textAlignment w:val="center"/>
              <w:rPr>
                <w:rFonts w:ascii="SimSun" w:hAnsi="SimSun" w:cs="SimSun" w:hint="eastAsia"/>
                <w:sz w:val="24"/>
              </w:rPr>
            </w:pP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5</w:t>
            </w:r>
          </w:p>
        </w:tc>
      </w:tr>
    </w:tbl>
    <w:p w14:paraId="1A89D834" w14:textId="77777777" w:rsidR="00000000" w:rsidRDefault="00000000">
      <w:pPr>
        <w:jc w:val="right"/>
        <w:rPr>
          <w:rFonts w:ascii="Times New Roman" w:hAnsi="Times New Roman" w:hint="eastAsia"/>
          <w:sz w:val="30"/>
          <w:szCs w:val="30"/>
        </w:rPr>
      </w:pPr>
      <w:r>
        <w:rPr>
          <w:rFonts w:ascii="SimSun" w:hAnsi="SimSun" w:cs="SimSun"/>
          <w:sz w:val="24"/>
        </w:rPr>
        <w:t>End of Questionnaire – Thank you for your participation!</w:t>
      </w:r>
    </w:p>
    <w:p w14:paraId="35380EA5" w14:textId="77777777" w:rsidR="00000000" w:rsidRDefault="00000000">
      <w:pPr>
        <w:widowControl/>
        <w:spacing w:before="100" w:beforeAutospacing="1" w:after="100" w:afterAutospacing="1"/>
      </w:pPr>
    </w:p>
    <w:p w14:paraId="42969BEB" w14:textId="77777777" w:rsidR="00000000" w:rsidRDefault="00000000">
      <w:pPr>
        <w:widowControl/>
        <w:spacing w:before="100" w:beforeAutospacing="1" w:after="100" w:afterAutospacing="1"/>
      </w:pPr>
    </w:p>
    <w:p w14:paraId="26E86741" w14:textId="77777777" w:rsidR="00000000" w:rsidRDefault="00000000">
      <w:pPr>
        <w:widowControl/>
      </w:pPr>
    </w:p>
    <w:p w14:paraId="3CCDFD22" w14:textId="77777777" w:rsidR="00000000" w:rsidRDefault="00000000">
      <w:pPr>
        <w:widowControl/>
      </w:pPr>
    </w:p>
    <w:p w14:paraId="4574D6FF" w14:textId="77777777" w:rsidR="00000000" w:rsidRDefault="00000000">
      <w:pPr>
        <w:widowControl/>
      </w:pPr>
    </w:p>
    <w:p w14:paraId="2E68BFB7" w14:textId="77777777" w:rsidR="00000000" w:rsidRDefault="00000000">
      <w:pPr>
        <w:widowControl/>
      </w:pPr>
    </w:p>
    <w:p w14:paraId="038FA979" w14:textId="77777777" w:rsidR="00000000" w:rsidRDefault="00000000">
      <w:pPr>
        <w:widowControl/>
      </w:pPr>
    </w:p>
    <w:p w14:paraId="39654034" w14:textId="77777777" w:rsidR="00000000" w:rsidRDefault="00000000">
      <w:pPr>
        <w:widowControl/>
      </w:pPr>
    </w:p>
    <w:p w14:paraId="7C5CDC09" w14:textId="77777777" w:rsidR="0085221A" w:rsidRDefault="0085221A">
      <w:pPr>
        <w:rPr>
          <w:rFonts w:hint="eastAsia"/>
        </w:rPr>
      </w:pPr>
    </w:p>
    <w:sectPr w:rsidR="0085221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altName w:val="仿宋"/>
    <w:charset w:val="86"/>
    <w:family w:val="auto"/>
    <w:pitch w:val="default"/>
    <w:sig w:usb0="800002BF" w:usb1="38CF7CFA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C3"/>
    <w:rsid w:val="002B04C3"/>
    <w:rsid w:val="00301187"/>
    <w:rsid w:val="0085221A"/>
    <w:rsid w:val="01640CE0"/>
    <w:rsid w:val="01827992"/>
    <w:rsid w:val="018A471B"/>
    <w:rsid w:val="01C17970"/>
    <w:rsid w:val="01EC6396"/>
    <w:rsid w:val="01F12D12"/>
    <w:rsid w:val="024619EA"/>
    <w:rsid w:val="025851B2"/>
    <w:rsid w:val="025D3284"/>
    <w:rsid w:val="02AD2B58"/>
    <w:rsid w:val="02C6275E"/>
    <w:rsid w:val="02DC0C1C"/>
    <w:rsid w:val="02E531AF"/>
    <w:rsid w:val="02FE4817"/>
    <w:rsid w:val="03184DF3"/>
    <w:rsid w:val="03762878"/>
    <w:rsid w:val="03830419"/>
    <w:rsid w:val="0398595C"/>
    <w:rsid w:val="03AA47BE"/>
    <w:rsid w:val="03AF58DA"/>
    <w:rsid w:val="03D84291"/>
    <w:rsid w:val="03FF0ECA"/>
    <w:rsid w:val="040C59AB"/>
    <w:rsid w:val="041252C1"/>
    <w:rsid w:val="0413219F"/>
    <w:rsid w:val="04405AE6"/>
    <w:rsid w:val="044506E1"/>
    <w:rsid w:val="04685728"/>
    <w:rsid w:val="046F1D0E"/>
    <w:rsid w:val="047C6446"/>
    <w:rsid w:val="0485792B"/>
    <w:rsid w:val="049650AC"/>
    <w:rsid w:val="04E144CC"/>
    <w:rsid w:val="04ED0956"/>
    <w:rsid w:val="052743AB"/>
    <w:rsid w:val="053331BC"/>
    <w:rsid w:val="05636FB5"/>
    <w:rsid w:val="056A6ACF"/>
    <w:rsid w:val="056D7FFB"/>
    <w:rsid w:val="059B23BD"/>
    <w:rsid w:val="05A367A7"/>
    <w:rsid w:val="05B76D0A"/>
    <w:rsid w:val="05C81E60"/>
    <w:rsid w:val="05DA0748"/>
    <w:rsid w:val="05DC2B09"/>
    <w:rsid w:val="05E21DDE"/>
    <w:rsid w:val="06214BD4"/>
    <w:rsid w:val="06231382"/>
    <w:rsid w:val="062C0239"/>
    <w:rsid w:val="064F21D0"/>
    <w:rsid w:val="068F3C21"/>
    <w:rsid w:val="06AF5659"/>
    <w:rsid w:val="06C53747"/>
    <w:rsid w:val="06D958EF"/>
    <w:rsid w:val="06DC0269"/>
    <w:rsid w:val="06DD494A"/>
    <w:rsid w:val="06EE0318"/>
    <w:rsid w:val="06F06397"/>
    <w:rsid w:val="06F4322D"/>
    <w:rsid w:val="06F853C7"/>
    <w:rsid w:val="07065E55"/>
    <w:rsid w:val="070E1558"/>
    <w:rsid w:val="073A2356"/>
    <w:rsid w:val="077877D6"/>
    <w:rsid w:val="07797824"/>
    <w:rsid w:val="078D66FF"/>
    <w:rsid w:val="0795613C"/>
    <w:rsid w:val="07B2669A"/>
    <w:rsid w:val="07EA20F4"/>
    <w:rsid w:val="0801383C"/>
    <w:rsid w:val="080C1B89"/>
    <w:rsid w:val="082059A1"/>
    <w:rsid w:val="084A51A8"/>
    <w:rsid w:val="084E592D"/>
    <w:rsid w:val="08853ED8"/>
    <w:rsid w:val="08915678"/>
    <w:rsid w:val="08A839AB"/>
    <w:rsid w:val="08BB44B4"/>
    <w:rsid w:val="08F71835"/>
    <w:rsid w:val="08F73883"/>
    <w:rsid w:val="092C0ED4"/>
    <w:rsid w:val="09327B47"/>
    <w:rsid w:val="094C4A82"/>
    <w:rsid w:val="09673CF3"/>
    <w:rsid w:val="0970433B"/>
    <w:rsid w:val="09A72787"/>
    <w:rsid w:val="09D00072"/>
    <w:rsid w:val="09D84B0C"/>
    <w:rsid w:val="09E013A9"/>
    <w:rsid w:val="0A0B6DF5"/>
    <w:rsid w:val="0A1D4A95"/>
    <w:rsid w:val="0A245145"/>
    <w:rsid w:val="0A74204A"/>
    <w:rsid w:val="0A8D1FD8"/>
    <w:rsid w:val="0AA50A14"/>
    <w:rsid w:val="0ADB5771"/>
    <w:rsid w:val="0AFA7042"/>
    <w:rsid w:val="0B1B143F"/>
    <w:rsid w:val="0B2464AA"/>
    <w:rsid w:val="0B3A14FF"/>
    <w:rsid w:val="0B3D3C03"/>
    <w:rsid w:val="0B6F5847"/>
    <w:rsid w:val="0BA54EA5"/>
    <w:rsid w:val="0BE24708"/>
    <w:rsid w:val="0BE658B3"/>
    <w:rsid w:val="0C1E3B6A"/>
    <w:rsid w:val="0C3007DE"/>
    <w:rsid w:val="0C3800D3"/>
    <w:rsid w:val="0C450597"/>
    <w:rsid w:val="0C5956F3"/>
    <w:rsid w:val="0C700898"/>
    <w:rsid w:val="0C7C6ECB"/>
    <w:rsid w:val="0C8C09EF"/>
    <w:rsid w:val="0C97310C"/>
    <w:rsid w:val="0CFB1D17"/>
    <w:rsid w:val="0D1F52D2"/>
    <w:rsid w:val="0D4A34EA"/>
    <w:rsid w:val="0D556844"/>
    <w:rsid w:val="0D7A1C6B"/>
    <w:rsid w:val="0D7C2E25"/>
    <w:rsid w:val="0D7F7413"/>
    <w:rsid w:val="0D876BE4"/>
    <w:rsid w:val="0E2A5267"/>
    <w:rsid w:val="0E2B2E95"/>
    <w:rsid w:val="0E2F23D4"/>
    <w:rsid w:val="0E345042"/>
    <w:rsid w:val="0E517B0E"/>
    <w:rsid w:val="0E64210B"/>
    <w:rsid w:val="0E710A74"/>
    <w:rsid w:val="0E78664B"/>
    <w:rsid w:val="0EB17DB4"/>
    <w:rsid w:val="0EE37026"/>
    <w:rsid w:val="0EE57FCA"/>
    <w:rsid w:val="0EF825BA"/>
    <w:rsid w:val="0F3E303C"/>
    <w:rsid w:val="0F5243B1"/>
    <w:rsid w:val="0F5754FD"/>
    <w:rsid w:val="0F715C08"/>
    <w:rsid w:val="0F7B7189"/>
    <w:rsid w:val="0FA16563"/>
    <w:rsid w:val="0FF55A94"/>
    <w:rsid w:val="100929B0"/>
    <w:rsid w:val="100D19E2"/>
    <w:rsid w:val="10290B22"/>
    <w:rsid w:val="1088765B"/>
    <w:rsid w:val="108C5B27"/>
    <w:rsid w:val="10C32438"/>
    <w:rsid w:val="10C71BFF"/>
    <w:rsid w:val="10C912D0"/>
    <w:rsid w:val="111B1DE7"/>
    <w:rsid w:val="11452650"/>
    <w:rsid w:val="114A47CE"/>
    <w:rsid w:val="11994D8F"/>
    <w:rsid w:val="11BD0700"/>
    <w:rsid w:val="11FD7D31"/>
    <w:rsid w:val="12114BFA"/>
    <w:rsid w:val="121F1A96"/>
    <w:rsid w:val="12215371"/>
    <w:rsid w:val="122F2F0B"/>
    <w:rsid w:val="123638C3"/>
    <w:rsid w:val="124D10DD"/>
    <w:rsid w:val="125F019C"/>
    <w:rsid w:val="126E246A"/>
    <w:rsid w:val="128B4300"/>
    <w:rsid w:val="12915188"/>
    <w:rsid w:val="129731A4"/>
    <w:rsid w:val="12A30ACA"/>
    <w:rsid w:val="12C525E1"/>
    <w:rsid w:val="12F17088"/>
    <w:rsid w:val="131D54BF"/>
    <w:rsid w:val="138B3466"/>
    <w:rsid w:val="139D2098"/>
    <w:rsid w:val="13AF0C20"/>
    <w:rsid w:val="13C75DD9"/>
    <w:rsid w:val="13D13892"/>
    <w:rsid w:val="13DE7D5C"/>
    <w:rsid w:val="13E62616"/>
    <w:rsid w:val="13F53AF0"/>
    <w:rsid w:val="144410C7"/>
    <w:rsid w:val="144C7CF5"/>
    <w:rsid w:val="1459380C"/>
    <w:rsid w:val="149F5945"/>
    <w:rsid w:val="14CA1E07"/>
    <w:rsid w:val="150C2868"/>
    <w:rsid w:val="151B5937"/>
    <w:rsid w:val="152A31C4"/>
    <w:rsid w:val="152C668D"/>
    <w:rsid w:val="1544617B"/>
    <w:rsid w:val="155E51D1"/>
    <w:rsid w:val="158E6A4F"/>
    <w:rsid w:val="15A3025A"/>
    <w:rsid w:val="161A4B2E"/>
    <w:rsid w:val="163971C2"/>
    <w:rsid w:val="165F45B8"/>
    <w:rsid w:val="166A0951"/>
    <w:rsid w:val="167F426B"/>
    <w:rsid w:val="16AF1BC7"/>
    <w:rsid w:val="16F45947"/>
    <w:rsid w:val="16F5498E"/>
    <w:rsid w:val="16FA0698"/>
    <w:rsid w:val="17140A7D"/>
    <w:rsid w:val="17344D1D"/>
    <w:rsid w:val="17451C1E"/>
    <w:rsid w:val="174E291B"/>
    <w:rsid w:val="175750B3"/>
    <w:rsid w:val="177F6D48"/>
    <w:rsid w:val="179747DE"/>
    <w:rsid w:val="179E24ED"/>
    <w:rsid w:val="17BC46A0"/>
    <w:rsid w:val="17D14925"/>
    <w:rsid w:val="17EB06DE"/>
    <w:rsid w:val="18081351"/>
    <w:rsid w:val="186B0659"/>
    <w:rsid w:val="18737E34"/>
    <w:rsid w:val="18A5354A"/>
    <w:rsid w:val="18C032F7"/>
    <w:rsid w:val="18DE0338"/>
    <w:rsid w:val="191C59B7"/>
    <w:rsid w:val="196E7F17"/>
    <w:rsid w:val="197D2681"/>
    <w:rsid w:val="19881B37"/>
    <w:rsid w:val="19903E9B"/>
    <w:rsid w:val="19980DBC"/>
    <w:rsid w:val="19AA6D53"/>
    <w:rsid w:val="19BC44AB"/>
    <w:rsid w:val="19C301F0"/>
    <w:rsid w:val="19DA6B8B"/>
    <w:rsid w:val="19F212EC"/>
    <w:rsid w:val="1A0F17C6"/>
    <w:rsid w:val="1A1615F9"/>
    <w:rsid w:val="1A335365"/>
    <w:rsid w:val="1A45059E"/>
    <w:rsid w:val="1A453509"/>
    <w:rsid w:val="1A47178C"/>
    <w:rsid w:val="1A5223D3"/>
    <w:rsid w:val="1A7217CC"/>
    <w:rsid w:val="1A83252D"/>
    <w:rsid w:val="1AB96084"/>
    <w:rsid w:val="1AF2559A"/>
    <w:rsid w:val="1B3363A9"/>
    <w:rsid w:val="1B5F1922"/>
    <w:rsid w:val="1B60525A"/>
    <w:rsid w:val="1B895E79"/>
    <w:rsid w:val="1BB80911"/>
    <w:rsid w:val="1BCC1993"/>
    <w:rsid w:val="1BCF057E"/>
    <w:rsid w:val="1BD21053"/>
    <w:rsid w:val="1BF23224"/>
    <w:rsid w:val="1C3E2C87"/>
    <w:rsid w:val="1C4754A1"/>
    <w:rsid w:val="1C532360"/>
    <w:rsid w:val="1C5E5F84"/>
    <w:rsid w:val="1CB83710"/>
    <w:rsid w:val="1CBF0893"/>
    <w:rsid w:val="1CD66A3C"/>
    <w:rsid w:val="1CD83838"/>
    <w:rsid w:val="1CDA2A18"/>
    <w:rsid w:val="1CF73A19"/>
    <w:rsid w:val="1CFB5E40"/>
    <w:rsid w:val="1D657210"/>
    <w:rsid w:val="1D731A99"/>
    <w:rsid w:val="1D885673"/>
    <w:rsid w:val="1D965A22"/>
    <w:rsid w:val="1DA57315"/>
    <w:rsid w:val="1DA938CA"/>
    <w:rsid w:val="1E220006"/>
    <w:rsid w:val="1E323C45"/>
    <w:rsid w:val="1E3741EF"/>
    <w:rsid w:val="1E5134BD"/>
    <w:rsid w:val="1E514A29"/>
    <w:rsid w:val="1E5A07EF"/>
    <w:rsid w:val="1E6433F1"/>
    <w:rsid w:val="1E691068"/>
    <w:rsid w:val="1E74244A"/>
    <w:rsid w:val="1EC77609"/>
    <w:rsid w:val="1EDB40CC"/>
    <w:rsid w:val="1EE61407"/>
    <w:rsid w:val="1EE66BEC"/>
    <w:rsid w:val="1EF0164D"/>
    <w:rsid w:val="1EFD1A80"/>
    <w:rsid w:val="1F1B5264"/>
    <w:rsid w:val="1F2772F4"/>
    <w:rsid w:val="1F2E13EE"/>
    <w:rsid w:val="1F433177"/>
    <w:rsid w:val="1F6331CB"/>
    <w:rsid w:val="1F891E9C"/>
    <w:rsid w:val="1FBC5D5D"/>
    <w:rsid w:val="1FCC4BA3"/>
    <w:rsid w:val="1FE279D2"/>
    <w:rsid w:val="1FFE06ED"/>
    <w:rsid w:val="201530B9"/>
    <w:rsid w:val="20180BD9"/>
    <w:rsid w:val="201F2CD9"/>
    <w:rsid w:val="206D4191"/>
    <w:rsid w:val="207D4924"/>
    <w:rsid w:val="208B66A8"/>
    <w:rsid w:val="20AA298F"/>
    <w:rsid w:val="20AA32FE"/>
    <w:rsid w:val="20F1027B"/>
    <w:rsid w:val="2102308C"/>
    <w:rsid w:val="210657F8"/>
    <w:rsid w:val="21082D9D"/>
    <w:rsid w:val="21425583"/>
    <w:rsid w:val="215A76CE"/>
    <w:rsid w:val="215C6CCC"/>
    <w:rsid w:val="215D02DA"/>
    <w:rsid w:val="21740DFD"/>
    <w:rsid w:val="21B6288B"/>
    <w:rsid w:val="21D574DA"/>
    <w:rsid w:val="21F1573A"/>
    <w:rsid w:val="21F3542D"/>
    <w:rsid w:val="21FF1DB8"/>
    <w:rsid w:val="22212906"/>
    <w:rsid w:val="22544FF9"/>
    <w:rsid w:val="22704A73"/>
    <w:rsid w:val="22AD59B3"/>
    <w:rsid w:val="22AF751D"/>
    <w:rsid w:val="22B70C5E"/>
    <w:rsid w:val="22BB402C"/>
    <w:rsid w:val="22D4052E"/>
    <w:rsid w:val="22E204E8"/>
    <w:rsid w:val="22F25E18"/>
    <w:rsid w:val="230D6050"/>
    <w:rsid w:val="232B3E05"/>
    <w:rsid w:val="236B63DB"/>
    <w:rsid w:val="23825F64"/>
    <w:rsid w:val="23AD504B"/>
    <w:rsid w:val="23EF4E86"/>
    <w:rsid w:val="23F01DAE"/>
    <w:rsid w:val="243455FA"/>
    <w:rsid w:val="24480FF6"/>
    <w:rsid w:val="248C220F"/>
    <w:rsid w:val="24BD3746"/>
    <w:rsid w:val="24EA4BA9"/>
    <w:rsid w:val="25077657"/>
    <w:rsid w:val="25164419"/>
    <w:rsid w:val="25200D52"/>
    <w:rsid w:val="25250BB3"/>
    <w:rsid w:val="253D7D66"/>
    <w:rsid w:val="25834F17"/>
    <w:rsid w:val="25894C9A"/>
    <w:rsid w:val="25993724"/>
    <w:rsid w:val="2631620C"/>
    <w:rsid w:val="26456592"/>
    <w:rsid w:val="26463C1C"/>
    <w:rsid w:val="265D3AF6"/>
    <w:rsid w:val="267F780B"/>
    <w:rsid w:val="269052C2"/>
    <w:rsid w:val="269A24E9"/>
    <w:rsid w:val="26C51E60"/>
    <w:rsid w:val="26C96FFA"/>
    <w:rsid w:val="26CF7D24"/>
    <w:rsid w:val="26FC6DF0"/>
    <w:rsid w:val="270B6D28"/>
    <w:rsid w:val="272140C4"/>
    <w:rsid w:val="272B40F6"/>
    <w:rsid w:val="27360425"/>
    <w:rsid w:val="273B66EF"/>
    <w:rsid w:val="274A65D9"/>
    <w:rsid w:val="275B417F"/>
    <w:rsid w:val="275F61D6"/>
    <w:rsid w:val="27684EB1"/>
    <w:rsid w:val="277B572E"/>
    <w:rsid w:val="27812E10"/>
    <w:rsid w:val="27866253"/>
    <w:rsid w:val="27A72982"/>
    <w:rsid w:val="27C51181"/>
    <w:rsid w:val="27CF6933"/>
    <w:rsid w:val="27E059EF"/>
    <w:rsid w:val="27EA5697"/>
    <w:rsid w:val="27F52F66"/>
    <w:rsid w:val="280552ED"/>
    <w:rsid w:val="280A7893"/>
    <w:rsid w:val="281945A0"/>
    <w:rsid w:val="28242844"/>
    <w:rsid w:val="282622BD"/>
    <w:rsid w:val="28305A67"/>
    <w:rsid w:val="28560474"/>
    <w:rsid w:val="28700858"/>
    <w:rsid w:val="28AF60D6"/>
    <w:rsid w:val="28CC63A1"/>
    <w:rsid w:val="291D2D36"/>
    <w:rsid w:val="29221917"/>
    <w:rsid w:val="292B12C6"/>
    <w:rsid w:val="293025EA"/>
    <w:rsid w:val="296C3B81"/>
    <w:rsid w:val="29742D79"/>
    <w:rsid w:val="299F7262"/>
    <w:rsid w:val="29CE22AF"/>
    <w:rsid w:val="29DA64FB"/>
    <w:rsid w:val="29F70A39"/>
    <w:rsid w:val="2A1D2A11"/>
    <w:rsid w:val="2A374DCB"/>
    <w:rsid w:val="2A701E51"/>
    <w:rsid w:val="2A8E0414"/>
    <w:rsid w:val="2A937A75"/>
    <w:rsid w:val="2A9B7081"/>
    <w:rsid w:val="2AC00D41"/>
    <w:rsid w:val="2AD326D2"/>
    <w:rsid w:val="2ADD0ED0"/>
    <w:rsid w:val="2AED08D9"/>
    <w:rsid w:val="2AF15D0A"/>
    <w:rsid w:val="2B1539E7"/>
    <w:rsid w:val="2B264FD5"/>
    <w:rsid w:val="2B2870C2"/>
    <w:rsid w:val="2B2F72C9"/>
    <w:rsid w:val="2B474506"/>
    <w:rsid w:val="2B4B683B"/>
    <w:rsid w:val="2B5531C1"/>
    <w:rsid w:val="2B5B05AD"/>
    <w:rsid w:val="2BB35EB3"/>
    <w:rsid w:val="2BD05F2F"/>
    <w:rsid w:val="2BD3507C"/>
    <w:rsid w:val="2C0642ED"/>
    <w:rsid w:val="2C19049B"/>
    <w:rsid w:val="2C1C75FD"/>
    <w:rsid w:val="2C2115A5"/>
    <w:rsid w:val="2C367CCB"/>
    <w:rsid w:val="2C545178"/>
    <w:rsid w:val="2C7415CC"/>
    <w:rsid w:val="2C992DCD"/>
    <w:rsid w:val="2CA30F7A"/>
    <w:rsid w:val="2CC12ECD"/>
    <w:rsid w:val="2CC4399B"/>
    <w:rsid w:val="2CC77E9B"/>
    <w:rsid w:val="2CD451BF"/>
    <w:rsid w:val="2CF86084"/>
    <w:rsid w:val="2CFD6DF1"/>
    <w:rsid w:val="2D077369"/>
    <w:rsid w:val="2D212EF7"/>
    <w:rsid w:val="2D31668E"/>
    <w:rsid w:val="2D42449D"/>
    <w:rsid w:val="2D46117F"/>
    <w:rsid w:val="2D9066F7"/>
    <w:rsid w:val="2DD74BEA"/>
    <w:rsid w:val="2DED2CF3"/>
    <w:rsid w:val="2E104777"/>
    <w:rsid w:val="2E48374C"/>
    <w:rsid w:val="2E5B55B2"/>
    <w:rsid w:val="2E5C1769"/>
    <w:rsid w:val="2ED333A0"/>
    <w:rsid w:val="2F1E67DD"/>
    <w:rsid w:val="2F792C85"/>
    <w:rsid w:val="2FB35481"/>
    <w:rsid w:val="2FC76A85"/>
    <w:rsid w:val="2FCA5763"/>
    <w:rsid w:val="301433BC"/>
    <w:rsid w:val="304250C4"/>
    <w:rsid w:val="30614D01"/>
    <w:rsid w:val="30887484"/>
    <w:rsid w:val="30B07B96"/>
    <w:rsid w:val="30CD4789"/>
    <w:rsid w:val="30D1662C"/>
    <w:rsid w:val="30FC132A"/>
    <w:rsid w:val="31015C02"/>
    <w:rsid w:val="311C047F"/>
    <w:rsid w:val="312B63C3"/>
    <w:rsid w:val="31322331"/>
    <w:rsid w:val="314146CC"/>
    <w:rsid w:val="314B63E9"/>
    <w:rsid w:val="31650FC4"/>
    <w:rsid w:val="316554A2"/>
    <w:rsid w:val="316B20E1"/>
    <w:rsid w:val="31780126"/>
    <w:rsid w:val="319345C6"/>
    <w:rsid w:val="31A94C85"/>
    <w:rsid w:val="31AC4401"/>
    <w:rsid w:val="31CD23DE"/>
    <w:rsid w:val="31E568A7"/>
    <w:rsid w:val="31E82336"/>
    <w:rsid w:val="31EF4F10"/>
    <w:rsid w:val="31FD7B2C"/>
    <w:rsid w:val="3258489B"/>
    <w:rsid w:val="327F304C"/>
    <w:rsid w:val="329C609F"/>
    <w:rsid w:val="32AD2B6D"/>
    <w:rsid w:val="32BB65AD"/>
    <w:rsid w:val="32D309DA"/>
    <w:rsid w:val="32D60946"/>
    <w:rsid w:val="33206A87"/>
    <w:rsid w:val="33273A8C"/>
    <w:rsid w:val="3341504A"/>
    <w:rsid w:val="335D3705"/>
    <w:rsid w:val="33A0773B"/>
    <w:rsid w:val="33DA1411"/>
    <w:rsid w:val="33E35D69"/>
    <w:rsid w:val="33F76E88"/>
    <w:rsid w:val="340B53BF"/>
    <w:rsid w:val="341659D8"/>
    <w:rsid w:val="344847A3"/>
    <w:rsid w:val="346A6499"/>
    <w:rsid w:val="34890C0E"/>
    <w:rsid w:val="34A74CE3"/>
    <w:rsid w:val="34B41767"/>
    <w:rsid w:val="34CB5D0C"/>
    <w:rsid w:val="35010919"/>
    <w:rsid w:val="351D1581"/>
    <w:rsid w:val="357D6507"/>
    <w:rsid w:val="358158AB"/>
    <w:rsid w:val="358C7488"/>
    <w:rsid w:val="359D7411"/>
    <w:rsid w:val="35A04905"/>
    <w:rsid w:val="35D17902"/>
    <w:rsid w:val="3601512A"/>
    <w:rsid w:val="360A215F"/>
    <w:rsid w:val="36104AE8"/>
    <w:rsid w:val="36216E8A"/>
    <w:rsid w:val="363A6CF8"/>
    <w:rsid w:val="364F381B"/>
    <w:rsid w:val="36744FF5"/>
    <w:rsid w:val="36A1547B"/>
    <w:rsid w:val="36A61ED4"/>
    <w:rsid w:val="36B416C6"/>
    <w:rsid w:val="36E04BB9"/>
    <w:rsid w:val="36E224F9"/>
    <w:rsid w:val="371707DA"/>
    <w:rsid w:val="37316EDA"/>
    <w:rsid w:val="379D0195"/>
    <w:rsid w:val="37B6095E"/>
    <w:rsid w:val="37C56B6F"/>
    <w:rsid w:val="37CB1D0B"/>
    <w:rsid w:val="37DF1F5E"/>
    <w:rsid w:val="37E81A50"/>
    <w:rsid w:val="3804038C"/>
    <w:rsid w:val="38093C53"/>
    <w:rsid w:val="38350275"/>
    <w:rsid w:val="3839118D"/>
    <w:rsid w:val="383A0815"/>
    <w:rsid w:val="385500CD"/>
    <w:rsid w:val="386D7321"/>
    <w:rsid w:val="38E63E8D"/>
    <w:rsid w:val="397E0EC7"/>
    <w:rsid w:val="39996AEF"/>
    <w:rsid w:val="39A00406"/>
    <w:rsid w:val="39BB07D1"/>
    <w:rsid w:val="39C238E7"/>
    <w:rsid w:val="39C41014"/>
    <w:rsid w:val="39C52592"/>
    <w:rsid w:val="39CD7D5B"/>
    <w:rsid w:val="39DE004C"/>
    <w:rsid w:val="3A066E38"/>
    <w:rsid w:val="3A1B2703"/>
    <w:rsid w:val="3A3B04AE"/>
    <w:rsid w:val="3A4943F1"/>
    <w:rsid w:val="3A6A7481"/>
    <w:rsid w:val="3A6B62AE"/>
    <w:rsid w:val="3AC110DB"/>
    <w:rsid w:val="3AC60893"/>
    <w:rsid w:val="3AD92D7F"/>
    <w:rsid w:val="3AEA1587"/>
    <w:rsid w:val="3B1B446F"/>
    <w:rsid w:val="3B221400"/>
    <w:rsid w:val="3B3E5F26"/>
    <w:rsid w:val="3B4F52DE"/>
    <w:rsid w:val="3B64710E"/>
    <w:rsid w:val="3B6E4FB4"/>
    <w:rsid w:val="3B7D7C66"/>
    <w:rsid w:val="3B9B4D84"/>
    <w:rsid w:val="3BE1136C"/>
    <w:rsid w:val="3BF631E0"/>
    <w:rsid w:val="3C126B9E"/>
    <w:rsid w:val="3C146538"/>
    <w:rsid w:val="3C464091"/>
    <w:rsid w:val="3C78599D"/>
    <w:rsid w:val="3C7A7708"/>
    <w:rsid w:val="3C7C6636"/>
    <w:rsid w:val="3CF172FC"/>
    <w:rsid w:val="3D0B0465"/>
    <w:rsid w:val="3D120D1A"/>
    <w:rsid w:val="3D1C03A5"/>
    <w:rsid w:val="3D4A6BD4"/>
    <w:rsid w:val="3D631AC7"/>
    <w:rsid w:val="3D711E49"/>
    <w:rsid w:val="3DA6688D"/>
    <w:rsid w:val="3DC617C1"/>
    <w:rsid w:val="3DCC129C"/>
    <w:rsid w:val="3E1553D9"/>
    <w:rsid w:val="3E2043B4"/>
    <w:rsid w:val="3E2C74E7"/>
    <w:rsid w:val="3E470A31"/>
    <w:rsid w:val="3E575A9D"/>
    <w:rsid w:val="3E64312E"/>
    <w:rsid w:val="3E982E4C"/>
    <w:rsid w:val="3EA975AA"/>
    <w:rsid w:val="3EAF00AC"/>
    <w:rsid w:val="3EDE3C36"/>
    <w:rsid w:val="3EEE0DA4"/>
    <w:rsid w:val="3F267E14"/>
    <w:rsid w:val="3F31355B"/>
    <w:rsid w:val="3F7A3E7D"/>
    <w:rsid w:val="3F7D5BC2"/>
    <w:rsid w:val="3F912E51"/>
    <w:rsid w:val="3FA375A8"/>
    <w:rsid w:val="3FA574DD"/>
    <w:rsid w:val="3FB37551"/>
    <w:rsid w:val="3FC37421"/>
    <w:rsid w:val="3FFC1988"/>
    <w:rsid w:val="40154AA1"/>
    <w:rsid w:val="404A3C07"/>
    <w:rsid w:val="408A4210"/>
    <w:rsid w:val="40982A0E"/>
    <w:rsid w:val="409C344E"/>
    <w:rsid w:val="40B50009"/>
    <w:rsid w:val="40CC3624"/>
    <w:rsid w:val="40D64057"/>
    <w:rsid w:val="40ED100A"/>
    <w:rsid w:val="41036209"/>
    <w:rsid w:val="41171889"/>
    <w:rsid w:val="413868DB"/>
    <w:rsid w:val="41484E08"/>
    <w:rsid w:val="41547ADE"/>
    <w:rsid w:val="415C2462"/>
    <w:rsid w:val="415C6104"/>
    <w:rsid w:val="41607069"/>
    <w:rsid w:val="417A7FC7"/>
    <w:rsid w:val="41812E9F"/>
    <w:rsid w:val="418A2270"/>
    <w:rsid w:val="41981514"/>
    <w:rsid w:val="41A9124A"/>
    <w:rsid w:val="41AA26A7"/>
    <w:rsid w:val="41B56496"/>
    <w:rsid w:val="423C5DF5"/>
    <w:rsid w:val="4256193E"/>
    <w:rsid w:val="42640829"/>
    <w:rsid w:val="42722C21"/>
    <w:rsid w:val="42806175"/>
    <w:rsid w:val="428F5F6C"/>
    <w:rsid w:val="429455AE"/>
    <w:rsid w:val="42BB642B"/>
    <w:rsid w:val="43141AAD"/>
    <w:rsid w:val="4314350D"/>
    <w:rsid w:val="43163D9B"/>
    <w:rsid w:val="43416635"/>
    <w:rsid w:val="438227AE"/>
    <w:rsid w:val="438A4296"/>
    <w:rsid w:val="439D56A2"/>
    <w:rsid w:val="43B42564"/>
    <w:rsid w:val="43E10052"/>
    <w:rsid w:val="43FE6E1E"/>
    <w:rsid w:val="441B235F"/>
    <w:rsid w:val="443057CE"/>
    <w:rsid w:val="44343890"/>
    <w:rsid w:val="44401BA7"/>
    <w:rsid w:val="44520057"/>
    <w:rsid w:val="4457162E"/>
    <w:rsid w:val="448A19CF"/>
    <w:rsid w:val="44C2723F"/>
    <w:rsid w:val="44F27355"/>
    <w:rsid w:val="45054F95"/>
    <w:rsid w:val="45122BDC"/>
    <w:rsid w:val="45163227"/>
    <w:rsid w:val="457C38C7"/>
    <w:rsid w:val="45AB634A"/>
    <w:rsid w:val="45B03B27"/>
    <w:rsid w:val="45F4096A"/>
    <w:rsid w:val="4615013A"/>
    <w:rsid w:val="463A788E"/>
    <w:rsid w:val="46526E47"/>
    <w:rsid w:val="46597EC8"/>
    <w:rsid w:val="469A25C6"/>
    <w:rsid w:val="46E90749"/>
    <w:rsid w:val="46EB4FF9"/>
    <w:rsid w:val="471F0A91"/>
    <w:rsid w:val="475D5852"/>
    <w:rsid w:val="476C460E"/>
    <w:rsid w:val="47916F85"/>
    <w:rsid w:val="47963DFC"/>
    <w:rsid w:val="47B8364C"/>
    <w:rsid w:val="47BB47C6"/>
    <w:rsid w:val="47D73E07"/>
    <w:rsid w:val="48163E1B"/>
    <w:rsid w:val="48166458"/>
    <w:rsid w:val="48184902"/>
    <w:rsid w:val="481A096C"/>
    <w:rsid w:val="48350EA7"/>
    <w:rsid w:val="48B06051"/>
    <w:rsid w:val="48D16AE7"/>
    <w:rsid w:val="48DE10BE"/>
    <w:rsid w:val="48F532F6"/>
    <w:rsid w:val="490837F2"/>
    <w:rsid w:val="490F466C"/>
    <w:rsid w:val="492E7940"/>
    <w:rsid w:val="49457CCF"/>
    <w:rsid w:val="495A28EE"/>
    <w:rsid w:val="497175F7"/>
    <w:rsid w:val="498B23DB"/>
    <w:rsid w:val="498B3838"/>
    <w:rsid w:val="49AE0239"/>
    <w:rsid w:val="49D00C12"/>
    <w:rsid w:val="4A09417A"/>
    <w:rsid w:val="4A2800F1"/>
    <w:rsid w:val="4A6778C6"/>
    <w:rsid w:val="4A6F2D9D"/>
    <w:rsid w:val="4A773CCE"/>
    <w:rsid w:val="4A960869"/>
    <w:rsid w:val="4AA95829"/>
    <w:rsid w:val="4AB10109"/>
    <w:rsid w:val="4AB93D49"/>
    <w:rsid w:val="4AD9397D"/>
    <w:rsid w:val="4AD95702"/>
    <w:rsid w:val="4AE66F91"/>
    <w:rsid w:val="4B094BFA"/>
    <w:rsid w:val="4B0F5256"/>
    <w:rsid w:val="4B19224E"/>
    <w:rsid w:val="4B5146FE"/>
    <w:rsid w:val="4B6E35B2"/>
    <w:rsid w:val="4B7C2B28"/>
    <w:rsid w:val="4B9F6D30"/>
    <w:rsid w:val="4BB07095"/>
    <w:rsid w:val="4C120F31"/>
    <w:rsid w:val="4C1B50CE"/>
    <w:rsid w:val="4C520A53"/>
    <w:rsid w:val="4C8533E3"/>
    <w:rsid w:val="4C8E4049"/>
    <w:rsid w:val="4C8F1FAB"/>
    <w:rsid w:val="4CA45A7B"/>
    <w:rsid w:val="4CD61D49"/>
    <w:rsid w:val="4CEF62E5"/>
    <w:rsid w:val="4CF30E43"/>
    <w:rsid w:val="4CF7216B"/>
    <w:rsid w:val="4D272B71"/>
    <w:rsid w:val="4D3176CF"/>
    <w:rsid w:val="4D40748D"/>
    <w:rsid w:val="4D7310DF"/>
    <w:rsid w:val="4D8A4ABB"/>
    <w:rsid w:val="4D972D69"/>
    <w:rsid w:val="4DA222AC"/>
    <w:rsid w:val="4DB27DB8"/>
    <w:rsid w:val="4DB348C0"/>
    <w:rsid w:val="4DB35CC7"/>
    <w:rsid w:val="4DCC696B"/>
    <w:rsid w:val="4E166847"/>
    <w:rsid w:val="4E4A77B0"/>
    <w:rsid w:val="4E66772A"/>
    <w:rsid w:val="4E962859"/>
    <w:rsid w:val="4EAA561C"/>
    <w:rsid w:val="4EC81B3A"/>
    <w:rsid w:val="4ECF5BA1"/>
    <w:rsid w:val="4ED71CF5"/>
    <w:rsid w:val="4ED85B84"/>
    <w:rsid w:val="4F1A50D5"/>
    <w:rsid w:val="4F1C2CD2"/>
    <w:rsid w:val="4F414EB1"/>
    <w:rsid w:val="4F627C21"/>
    <w:rsid w:val="4F6B43B7"/>
    <w:rsid w:val="4FD74291"/>
    <w:rsid w:val="4FEC176B"/>
    <w:rsid w:val="4FF161B8"/>
    <w:rsid w:val="505F211B"/>
    <w:rsid w:val="507E1FED"/>
    <w:rsid w:val="507E6B00"/>
    <w:rsid w:val="50865AAA"/>
    <w:rsid w:val="50E91608"/>
    <w:rsid w:val="51037DD2"/>
    <w:rsid w:val="51222EAE"/>
    <w:rsid w:val="513C632F"/>
    <w:rsid w:val="516372C0"/>
    <w:rsid w:val="51764C1F"/>
    <w:rsid w:val="51C06A97"/>
    <w:rsid w:val="51E35688"/>
    <w:rsid w:val="52007CA9"/>
    <w:rsid w:val="520A5E8B"/>
    <w:rsid w:val="528956DF"/>
    <w:rsid w:val="529305FF"/>
    <w:rsid w:val="529D723E"/>
    <w:rsid w:val="52A1794C"/>
    <w:rsid w:val="52B67DA1"/>
    <w:rsid w:val="52C26733"/>
    <w:rsid w:val="52CD01FE"/>
    <w:rsid w:val="52CD4D57"/>
    <w:rsid w:val="52D2112B"/>
    <w:rsid w:val="52D81C66"/>
    <w:rsid w:val="531A3CE5"/>
    <w:rsid w:val="53493ED6"/>
    <w:rsid w:val="536E2667"/>
    <w:rsid w:val="538C6FB7"/>
    <w:rsid w:val="539850A6"/>
    <w:rsid w:val="53CF7915"/>
    <w:rsid w:val="53EC572C"/>
    <w:rsid w:val="53F33AD2"/>
    <w:rsid w:val="53F60E61"/>
    <w:rsid w:val="53F8295A"/>
    <w:rsid w:val="54076077"/>
    <w:rsid w:val="545B650A"/>
    <w:rsid w:val="548E385C"/>
    <w:rsid w:val="549F08D9"/>
    <w:rsid w:val="549F7918"/>
    <w:rsid w:val="54D341E3"/>
    <w:rsid w:val="54E703BE"/>
    <w:rsid w:val="54EE1053"/>
    <w:rsid w:val="54FC5239"/>
    <w:rsid w:val="55372FAA"/>
    <w:rsid w:val="55553474"/>
    <w:rsid w:val="555B2F74"/>
    <w:rsid w:val="55726871"/>
    <w:rsid w:val="55803CB0"/>
    <w:rsid w:val="55850D87"/>
    <w:rsid w:val="55A71CF1"/>
    <w:rsid w:val="55B209D6"/>
    <w:rsid w:val="55FB0EE2"/>
    <w:rsid w:val="56074C08"/>
    <w:rsid w:val="56116910"/>
    <w:rsid w:val="566665E0"/>
    <w:rsid w:val="566E381F"/>
    <w:rsid w:val="56AE3069"/>
    <w:rsid w:val="56DC7300"/>
    <w:rsid w:val="56EB6D79"/>
    <w:rsid w:val="56F64466"/>
    <w:rsid w:val="56F90BB6"/>
    <w:rsid w:val="57251030"/>
    <w:rsid w:val="576F73F9"/>
    <w:rsid w:val="577F35B5"/>
    <w:rsid w:val="578340AF"/>
    <w:rsid w:val="57992384"/>
    <w:rsid w:val="57C45DB0"/>
    <w:rsid w:val="585F5491"/>
    <w:rsid w:val="58920BF8"/>
    <w:rsid w:val="58FA3BCA"/>
    <w:rsid w:val="591A274C"/>
    <w:rsid w:val="591C080F"/>
    <w:rsid w:val="591E5400"/>
    <w:rsid w:val="592A4525"/>
    <w:rsid w:val="594046E5"/>
    <w:rsid w:val="595368BF"/>
    <w:rsid w:val="59A411BC"/>
    <w:rsid w:val="59E33DDA"/>
    <w:rsid w:val="59E36490"/>
    <w:rsid w:val="59F925F6"/>
    <w:rsid w:val="5A30247A"/>
    <w:rsid w:val="5A4C320A"/>
    <w:rsid w:val="5A763EA6"/>
    <w:rsid w:val="5AB53C4F"/>
    <w:rsid w:val="5AD40C7D"/>
    <w:rsid w:val="5AE661A6"/>
    <w:rsid w:val="5AF662F8"/>
    <w:rsid w:val="5AFA1ABB"/>
    <w:rsid w:val="5B042AC3"/>
    <w:rsid w:val="5B134042"/>
    <w:rsid w:val="5B1D66F1"/>
    <w:rsid w:val="5B215C28"/>
    <w:rsid w:val="5B423119"/>
    <w:rsid w:val="5B781696"/>
    <w:rsid w:val="5B9B06CC"/>
    <w:rsid w:val="5B9E2A60"/>
    <w:rsid w:val="5BB52D4F"/>
    <w:rsid w:val="5BD0634F"/>
    <w:rsid w:val="5BE63EDC"/>
    <w:rsid w:val="5BFB6F95"/>
    <w:rsid w:val="5BFC04AD"/>
    <w:rsid w:val="5C304339"/>
    <w:rsid w:val="5C5C1600"/>
    <w:rsid w:val="5C790659"/>
    <w:rsid w:val="5C7C6EF7"/>
    <w:rsid w:val="5CA7078D"/>
    <w:rsid w:val="5CAF79B4"/>
    <w:rsid w:val="5CCE0091"/>
    <w:rsid w:val="5CF0217A"/>
    <w:rsid w:val="5D3D29DB"/>
    <w:rsid w:val="5D4E54E3"/>
    <w:rsid w:val="5D5D3492"/>
    <w:rsid w:val="5D65002E"/>
    <w:rsid w:val="5D8314E1"/>
    <w:rsid w:val="5D997166"/>
    <w:rsid w:val="5D9D6684"/>
    <w:rsid w:val="5DB35CD9"/>
    <w:rsid w:val="5DDE7756"/>
    <w:rsid w:val="5DE55E57"/>
    <w:rsid w:val="5DEF7517"/>
    <w:rsid w:val="5E236624"/>
    <w:rsid w:val="5E6B6A2F"/>
    <w:rsid w:val="5E6D4F1C"/>
    <w:rsid w:val="5E804D6C"/>
    <w:rsid w:val="5EC21287"/>
    <w:rsid w:val="5EEB71E3"/>
    <w:rsid w:val="5EF8732F"/>
    <w:rsid w:val="5F1972F0"/>
    <w:rsid w:val="5F370548"/>
    <w:rsid w:val="5F461484"/>
    <w:rsid w:val="5F540507"/>
    <w:rsid w:val="5F7859CE"/>
    <w:rsid w:val="5F7D3168"/>
    <w:rsid w:val="5F85307C"/>
    <w:rsid w:val="5F9442F6"/>
    <w:rsid w:val="5FF30929"/>
    <w:rsid w:val="600B6791"/>
    <w:rsid w:val="601C1235"/>
    <w:rsid w:val="601C1587"/>
    <w:rsid w:val="601C3271"/>
    <w:rsid w:val="60264D8A"/>
    <w:rsid w:val="606D2848"/>
    <w:rsid w:val="608462D3"/>
    <w:rsid w:val="60A6791C"/>
    <w:rsid w:val="60CE2623"/>
    <w:rsid w:val="61031328"/>
    <w:rsid w:val="611D7914"/>
    <w:rsid w:val="613253F2"/>
    <w:rsid w:val="613B29F1"/>
    <w:rsid w:val="61425B3E"/>
    <w:rsid w:val="61522CC1"/>
    <w:rsid w:val="619038FF"/>
    <w:rsid w:val="61C5474A"/>
    <w:rsid w:val="620A0DFC"/>
    <w:rsid w:val="62227928"/>
    <w:rsid w:val="62494EDA"/>
    <w:rsid w:val="62936C5F"/>
    <w:rsid w:val="62BA4947"/>
    <w:rsid w:val="62FE120F"/>
    <w:rsid w:val="63025E09"/>
    <w:rsid w:val="63542C9A"/>
    <w:rsid w:val="6362034B"/>
    <w:rsid w:val="63B67F98"/>
    <w:rsid w:val="641D3372"/>
    <w:rsid w:val="642442B7"/>
    <w:rsid w:val="6462495D"/>
    <w:rsid w:val="648932AB"/>
    <w:rsid w:val="64AA0B89"/>
    <w:rsid w:val="64B0004E"/>
    <w:rsid w:val="64B932C8"/>
    <w:rsid w:val="64DC0488"/>
    <w:rsid w:val="64E61B26"/>
    <w:rsid w:val="64F13382"/>
    <w:rsid w:val="64F32FDC"/>
    <w:rsid w:val="6513109C"/>
    <w:rsid w:val="656150B2"/>
    <w:rsid w:val="65801EB6"/>
    <w:rsid w:val="659A7613"/>
    <w:rsid w:val="65B34EDB"/>
    <w:rsid w:val="65C272AB"/>
    <w:rsid w:val="65C972C0"/>
    <w:rsid w:val="65DC3AE9"/>
    <w:rsid w:val="662A23CB"/>
    <w:rsid w:val="664460F2"/>
    <w:rsid w:val="66453AD3"/>
    <w:rsid w:val="66516E19"/>
    <w:rsid w:val="670E10AF"/>
    <w:rsid w:val="6739690C"/>
    <w:rsid w:val="67607D2F"/>
    <w:rsid w:val="67700686"/>
    <w:rsid w:val="67A23B1E"/>
    <w:rsid w:val="67AD4926"/>
    <w:rsid w:val="67EA411F"/>
    <w:rsid w:val="67EE12D5"/>
    <w:rsid w:val="680F3A0B"/>
    <w:rsid w:val="681348F9"/>
    <w:rsid w:val="68342779"/>
    <w:rsid w:val="685C7A6B"/>
    <w:rsid w:val="687E1FA8"/>
    <w:rsid w:val="68B137A9"/>
    <w:rsid w:val="68B469AC"/>
    <w:rsid w:val="68D77607"/>
    <w:rsid w:val="68E83E83"/>
    <w:rsid w:val="68F009A0"/>
    <w:rsid w:val="69072055"/>
    <w:rsid w:val="69407411"/>
    <w:rsid w:val="695E2381"/>
    <w:rsid w:val="69771778"/>
    <w:rsid w:val="698073A8"/>
    <w:rsid w:val="698B02C7"/>
    <w:rsid w:val="69B72196"/>
    <w:rsid w:val="69BE2140"/>
    <w:rsid w:val="69E153D9"/>
    <w:rsid w:val="69E332B9"/>
    <w:rsid w:val="69F5772D"/>
    <w:rsid w:val="6A0B313B"/>
    <w:rsid w:val="6A1C6815"/>
    <w:rsid w:val="6A4C54D2"/>
    <w:rsid w:val="6A4D7362"/>
    <w:rsid w:val="6A6347DB"/>
    <w:rsid w:val="6A702829"/>
    <w:rsid w:val="6AB3553C"/>
    <w:rsid w:val="6AB556F4"/>
    <w:rsid w:val="6ABF73AC"/>
    <w:rsid w:val="6AE114B8"/>
    <w:rsid w:val="6AEC34DF"/>
    <w:rsid w:val="6B2D40B1"/>
    <w:rsid w:val="6B5F7CC5"/>
    <w:rsid w:val="6B7942AC"/>
    <w:rsid w:val="6BB1103C"/>
    <w:rsid w:val="6C0014DB"/>
    <w:rsid w:val="6C00766A"/>
    <w:rsid w:val="6C0C26EA"/>
    <w:rsid w:val="6C344729"/>
    <w:rsid w:val="6C525976"/>
    <w:rsid w:val="6C630B48"/>
    <w:rsid w:val="6C8038DA"/>
    <w:rsid w:val="6CA27064"/>
    <w:rsid w:val="6CA71BCD"/>
    <w:rsid w:val="6CA71E2D"/>
    <w:rsid w:val="6CC45F94"/>
    <w:rsid w:val="6CCC6FC3"/>
    <w:rsid w:val="6CCD662D"/>
    <w:rsid w:val="6CCE35BB"/>
    <w:rsid w:val="6CFC74F6"/>
    <w:rsid w:val="6D0125ED"/>
    <w:rsid w:val="6D0E065B"/>
    <w:rsid w:val="6D5D317E"/>
    <w:rsid w:val="6D650BDB"/>
    <w:rsid w:val="6D71237E"/>
    <w:rsid w:val="6DAF6173"/>
    <w:rsid w:val="6DE9158D"/>
    <w:rsid w:val="6E0C5C72"/>
    <w:rsid w:val="6E13471B"/>
    <w:rsid w:val="6E1C7455"/>
    <w:rsid w:val="6E237A9D"/>
    <w:rsid w:val="6E34077F"/>
    <w:rsid w:val="6E8D3801"/>
    <w:rsid w:val="6F0E2D75"/>
    <w:rsid w:val="6F2D7DB6"/>
    <w:rsid w:val="6F3D007D"/>
    <w:rsid w:val="6F4914C8"/>
    <w:rsid w:val="6FAF01D2"/>
    <w:rsid w:val="6FB15223"/>
    <w:rsid w:val="6FE96D6A"/>
    <w:rsid w:val="6FF96245"/>
    <w:rsid w:val="7002681C"/>
    <w:rsid w:val="70353AFC"/>
    <w:rsid w:val="705401C5"/>
    <w:rsid w:val="708566E1"/>
    <w:rsid w:val="7086368A"/>
    <w:rsid w:val="7088446A"/>
    <w:rsid w:val="70921335"/>
    <w:rsid w:val="70962A4B"/>
    <w:rsid w:val="70AB40A9"/>
    <w:rsid w:val="70C0408B"/>
    <w:rsid w:val="70FC3109"/>
    <w:rsid w:val="70FF25CB"/>
    <w:rsid w:val="70FF51E3"/>
    <w:rsid w:val="7130550A"/>
    <w:rsid w:val="714B73A5"/>
    <w:rsid w:val="71582E61"/>
    <w:rsid w:val="719B1D6E"/>
    <w:rsid w:val="71AF2E07"/>
    <w:rsid w:val="71BF2E29"/>
    <w:rsid w:val="71E4259D"/>
    <w:rsid w:val="72035817"/>
    <w:rsid w:val="72166CDD"/>
    <w:rsid w:val="724C7C7F"/>
    <w:rsid w:val="72832FBF"/>
    <w:rsid w:val="729C25F7"/>
    <w:rsid w:val="72AA486A"/>
    <w:rsid w:val="72B45DFC"/>
    <w:rsid w:val="72C315E2"/>
    <w:rsid w:val="72E72500"/>
    <w:rsid w:val="73340249"/>
    <w:rsid w:val="7349576A"/>
    <w:rsid w:val="735946E5"/>
    <w:rsid w:val="737176DC"/>
    <w:rsid w:val="73A92052"/>
    <w:rsid w:val="73B20EE4"/>
    <w:rsid w:val="73BA2295"/>
    <w:rsid w:val="73C04C39"/>
    <w:rsid w:val="73E71EDD"/>
    <w:rsid w:val="73E81863"/>
    <w:rsid w:val="73E97C74"/>
    <w:rsid w:val="73F73302"/>
    <w:rsid w:val="745B0366"/>
    <w:rsid w:val="747C3038"/>
    <w:rsid w:val="74935E12"/>
    <w:rsid w:val="74991333"/>
    <w:rsid w:val="74A325F0"/>
    <w:rsid w:val="74BF27A4"/>
    <w:rsid w:val="74E1055A"/>
    <w:rsid w:val="74E33A93"/>
    <w:rsid w:val="74E7304C"/>
    <w:rsid w:val="74EE0FB5"/>
    <w:rsid w:val="75112431"/>
    <w:rsid w:val="752A4753"/>
    <w:rsid w:val="75386B7A"/>
    <w:rsid w:val="75540668"/>
    <w:rsid w:val="75581DF3"/>
    <w:rsid w:val="756607AF"/>
    <w:rsid w:val="75960CF1"/>
    <w:rsid w:val="75970A0E"/>
    <w:rsid w:val="75990D8F"/>
    <w:rsid w:val="75A22457"/>
    <w:rsid w:val="75B26CD3"/>
    <w:rsid w:val="75DF2ECA"/>
    <w:rsid w:val="75ED21FB"/>
    <w:rsid w:val="75FA1EA7"/>
    <w:rsid w:val="76591A73"/>
    <w:rsid w:val="767E022B"/>
    <w:rsid w:val="76C514D7"/>
    <w:rsid w:val="76D66CCC"/>
    <w:rsid w:val="76DF3E82"/>
    <w:rsid w:val="76F11402"/>
    <w:rsid w:val="770D4FB8"/>
    <w:rsid w:val="7722118C"/>
    <w:rsid w:val="77495283"/>
    <w:rsid w:val="77537BCE"/>
    <w:rsid w:val="776A11FD"/>
    <w:rsid w:val="777A2396"/>
    <w:rsid w:val="778D5C95"/>
    <w:rsid w:val="77D90B8F"/>
    <w:rsid w:val="78095DB8"/>
    <w:rsid w:val="782B436E"/>
    <w:rsid w:val="786D654F"/>
    <w:rsid w:val="78705C4A"/>
    <w:rsid w:val="78721FA4"/>
    <w:rsid w:val="78C32E2B"/>
    <w:rsid w:val="793503E1"/>
    <w:rsid w:val="796F5DA9"/>
    <w:rsid w:val="79A918C4"/>
    <w:rsid w:val="79B454A2"/>
    <w:rsid w:val="79CF3020"/>
    <w:rsid w:val="79D82039"/>
    <w:rsid w:val="79E44262"/>
    <w:rsid w:val="7A3C49FB"/>
    <w:rsid w:val="7A4E13D7"/>
    <w:rsid w:val="7A6554FE"/>
    <w:rsid w:val="7A952335"/>
    <w:rsid w:val="7AB478DA"/>
    <w:rsid w:val="7AC95DD3"/>
    <w:rsid w:val="7AE54264"/>
    <w:rsid w:val="7B2C71DB"/>
    <w:rsid w:val="7BDF2D30"/>
    <w:rsid w:val="7BF927AB"/>
    <w:rsid w:val="7BFD181D"/>
    <w:rsid w:val="7C0D79BC"/>
    <w:rsid w:val="7C5E0842"/>
    <w:rsid w:val="7C8F490A"/>
    <w:rsid w:val="7CA16D22"/>
    <w:rsid w:val="7CB21CFF"/>
    <w:rsid w:val="7CF644B3"/>
    <w:rsid w:val="7CFC10D5"/>
    <w:rsid w:val="7D124BA1"/>
    <w:rsid w:val="7D214519"/>
    <w:rsid w:val="7D280133"/>
    <w:rsid w:val="7D435371"/>
    <w:rsid w:val="7D836E6C"/>
    <w:rsid w:val="7D952DE4"/>
    <w:rsid w:val="7D956E42"/>
    <w:rsid w:val="7D9615E6"/>
    <w:rsid w:val="7DA824AF"/>
    <w:rsid w:val="7DC72927"/>
    <w:rsid w:val="7DD34567"/>
    <w:rsid w:val="7DD87559"/>
    <w:rsid w:val="7DE56D4C"/>
    <w:rsid w:val="7DFF4F47"/>
    <w:rsid w:val="7E3B68B5"/>
    <w:rsid w:val="7E521931"/>
    <w:rsid w:val="7E877FB2"/>
    <w:rsid w:val="7EAA5634"/>
    <w:rsid w:val="7ECE34CD"/>
    <w:rsid w:val="7EF25E80"/>
    <w:rsid w:val="7EF4536D"/>
    <w:rsid w:val="7F0D18D0"/>
    <w:rsid w:val="7F2856C1"/>
    <w:rsid w:val="7F5A4BD5"/>
    <w:rsid w:val="7FB05632"/>
    <w:rsid w:val="7FC87B5B"/>
    <w:rsid w:val="7FD7154E"/>
    <w:rsid w:val="7FD84B98"/>
    <w:rsid w:val="7FF6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BD8558"/>
  <w15:chartTrackingRefBased/>
  <w15:docId w15:val="{753248FB-25EB-4979-86FD-E8187B0A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qFormat/>
    <w:pPr>
      <w:keepNext/>
      <w:keepLines/>
      <w:spacing w:line="360" w:lineRule="auto"/>
      <w:jc w:val="left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spacing w:beforeAutospacing="1" w:afterAutospacing="1" w:line="440" w:lineRule="exact"/>
      <w:jc w:val="left"/>
      <w:outlineLvl w:val="2"/>
    </w:pPr>
    <w:rPr>
      <w:rFonts w:ascii="SimSun" w:hAnsi="SimSun" w:hint="eastAsia"/>
      <w:b/>
      <w:bCs/>
      <w:snapToGrid w:val="0"/>
      <w:color w:val="000000"/>
      <w:kern w:val="0"/>
      <w:sz w:val="28"/>
      <w:szCs w:val="27"/>
    </w:rPr>
  </w:style>
  <w:style w:type="paragraph" w:styleId="Heading4">
    <w:name w:val="heading 4"/>
    <w:basedOn w:val="Normal"/>
    <w:next w:val="Normal"/>
    <w:qFormat/>
    <w:pPr>
      <w:spacing w:beforeAutospacing="1" w:afterAutospacing="1" w:line="400" w:lineRule="exact"/>
      <w:jc w:val="left"/>
      <w:outlineLvl w:val="3"/>
    </w:pPr>
    <w:rPr>
      <w:rFonts w:ascii="SimSun" w:hAnsi="SimSun" w:hint="eastAsia"/>
      <w:b/>
      <w:bCs/>
      <w:snapToGrid w:val="0"/>
      <w:color w:val="000000"/>
      <w:kern w:val="0"/>
      <w:sz w:val="24"/>
    </w:rPr>
  </w:style>
  <w:style w:type="paragraph" w:styleId="Heading5">
    <w:name w:val="heading 5"/>
    <w:basedOn w:val="Normal"/>
    <w:next w:val="Normal"/>
    <w:qFormat/>
    <w:pPr>
      <w:keepNext/>
      <w:keepLines/>
      <w:spacing w:line="400" w:lineRule="exact"/>
      <w:ind w:firstLineChars="200" w:firstLine="480"/>
      <w:outlineLvl w:val="4"/>
    </w:pPr>
    <w:rPr>
      <w:rFonts w:ascii="Arial" w:eastAsia="FangSong" w:hAnsi="Arial" w:cs="Arial"/>
      <w:snapToGrid w:val="0"/>
      <w:color w:val="000000"/>
      <w:kern w:val="0"/>
      <w:sz w:val="24"/>
      <w:szCs w:val="21"/>
      <w:lang w:eastAsia="en-US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3</Words>
  <Characters>4522</Characters>
  <Application>Microsoft Office Word</Application>
  <DocSecurity>0</DocSecurity>
  <Lines>37</Lines>
  <Paragraphs>10</Paragraphs>
  <ScaleCrop>false</ScaleCrop>
  <Company>Frontiers Media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57</dc:creator>
  <cp:keywords/>
  <cp:lastModifiedBy>Joyce Adjekum-Tolno</cp:lastModifiedBy>
  <cp:revision>2</cp:revision>
  <dcterms:created xsi:type="dcterms:W3CDTF">2026-04-30T16:19:00Z</dcterms:created>
  <dcterms:modified xsi:type="dcterms:W3CDTF">2026-04-3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A00F1EA33EA42EBB370E348D1A52323_13</vt:lpwstr>
  </property>
  <property fmtid="{D5CDD505-2E9C-101B-9397-08002B2CF9AE}" pid="4" name="KSOTemplateDocerSaveRecord">
    <vt:lpwstr>eyJoZGlkIjoiNmE4M2E1MmY0YmEyYjRkOWZkNmQ3Mzc4Zjc2YmNiNzIiLCJ1c2VySWQiOiI5Mzg3Mjk1MjgifQ==</vt:lpwstr>
  </property>
</Properties>
</file>